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167"/>
        <w:gridCol w:w="763"/>
        <w:gridCol w:w="134"/>
        <w:gridCol w:w="680"/>
        <w:gridCol w:w="717"/>
        <w:gridCol w:w="717"/>
        <w:gridCol w:w="920"/>
        <w:gridCol w:w="805"/>
      </w:tblGrid>
      <w:tr>
        <w:trPr>
          <w:trHeight w:val="5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∆C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(RT)-PCR DF/RF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r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ray DF/RF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notation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F st3</w:t>
            </w:r>
          </w:p>
        </w:tc>
        <w:tc>
          <w:tcPr>
            <w:tcW w:w="8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F st3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F st3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F st3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 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 3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lo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GLO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4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5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f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bera hybrida MADS-box protein GDEF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8.9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22.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cd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RCD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4.8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8.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AGA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.49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5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96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f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bera hybrida MADS-box protein GDEF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59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8.17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1.9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cd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RCD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78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.1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AGA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.49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2-29e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9</w:t>
            </w:r>
          </w:p>
        </w:tc>
        <w:tc>
          <w:tcPr>
            <w:tcW w:w="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45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49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5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∆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Ct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∆C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(RT)-PCR DF/RF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r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ray DF/RF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notation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F st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F st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F st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F st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 5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 5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lo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GLO1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1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f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bera hybrida MADS-box protein GDEF2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37.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1.4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rcd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RCD1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.1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8.3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AGA2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3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ef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bera hybrida MADS-box protein GDEF1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9.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5.25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64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cd2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RCD2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.11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19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30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a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 GAGA1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2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2-29e1</w:t>
            </w:r>
          </w:p>
        </w:tc>
        <w:tc>
          <w:tcPr>
            <w:tcW w:w="3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sv-SE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Gerbera hybrida MADS-box protein</w:t>
            </w:r>
          </w:p>
        </w:tc>
        <w:tc>
          <w:tcPr>
            <w:tcW w:w="8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278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49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A2.</w:t>
      </w:r>
      <w:r>
        <w:rPr/>
        <w:t xml:space="preserve"> Verification of the microarray results with real time RT-PCR analysis done for 8 MADS-box genes in different developmental stages of disc and ray flower primordia.</w:t>
      </w:r>
    </w:p>
    <w:p>
      <w:pPr>
        <w:pStyle w:val="Normal"/>
        <w:ind w:left="-180" w:right="-514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3T07:23:00Z</dcterms:created>
  <dc:creator>RLAITINEN</dc:creator>
  <dc:description/>
  <cp:keywords/>
  <dc:language>en-US</dc:language>
  <cp:lastModifiedBy>pelomaa</cp:lastModifiedBy>
  <cp:lastPrinted>2005-10-01T16:49:00Z</cp:lastPrinted>
  <dcterms:modified xsi:type="dcterms:W3CDTF">2006-06-07T14:58:00Z</dcterms:modified>
  <cp:revision>3</cp:revision>
  <dc:subject/>
  <dc:title> </dc:title>
</cp:coreProperties>
</file>